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55C37" w14:textId="3129EA5C" w:rsidR="00634B3C" w:rsidRDefault="00BE2DB8" w:rsidP="00936244">
      <w:pPr>
        <w:spacing w:line="360" w:lineRule="auto"/>
        <w:rPr>
          <w:lang w:val="en-US"/>
        </w:rPr>
      </w:pPr>
      <w:r w:rsidRPr="005D273D">
        <w:rPr>
          <w:b/>
          <w:bCs/>
          <w:lang w:val="en-GB"/>
        </w:rPr>
        <w:t>Additional</w:t>
      </w:r>
      <w:r w:rsidR="00DE50D5" w:rsidRPr="005D273D">
        <w:rPr>
          <w:b/>
          <w:bCs/>
          <w:lang w:val="en-GB"/>
        </w:rPr>
        <w:t xml:space="preserve"> file </w:t>
      </w:r>
      <w:r w:rsidR="00C84E19">
        <w:rPr>
          <w:b/>
          <w:bCs/>
          <w:lang w:val="en-GB"/>
        </w:rPr>
        <w:t>3</w:t>
      </w:r>
      <w:r w:rsidR="005C52E9" w:rsidRPr="005C52E9">
        <w:rPr>
          <w:b/>
          <w:bCs/>
          <w:lang w:val="en-GB"/>
        </w:rPr>
        <w:t>:</w:t>
      </w:r>
      <w:r w:rsidRPr="005D273D">
        <w:rPr>
          <w:b/>
          <w:bCs/>
          <w:lang w:val="en-GB"/>
        </w:rPr>
        <w:t xml:space="preserve"> </w:t>
      </w:r>
      <w:r w:rsidR="009A458D" w:rsidRPr="005D273D">
        <w:rPr>
          <w:b/>
          <w:bCs/>
          <w:lang w:val="en-GB"/>
        </w:rPr>
        <w:t xml:space="preserve">Figure </w:t>
      </w:r>
      <w:r w:rsidR="001D2AFB" w:rsidRPr="005D273D">
        <w:rPr>
          <w:b/>
          <w:bCs/>
          <w:lang w:val="en-GB"/>
        </w:rPr>
        <w:t>S</w:t>
      </w:r>
      <w:r w:rsidR="00634B3C" w:rsidRPr="005D273D">
        <w:rPr>
          <w:b/>
          <w:bCs/>
          <w:lang w:val="en-GB"/>
        </w:rPr>
        <w:t>1</w:t>
      </w:r>
      <w:r w:rsidR="00634B3C" w:rsidRPr="005D273D">
        <w:rPr>
          <w:lang w:val="en-GB"/>
        </w:rPr>
        <w:t xml:space="preserve"> </w:t>
      </w:r>
      <w:r w:rsidR="00A102B1" w:rsidRPr="005D273D">
        <w:rPr>
          <w:lang w:val="en-GB"/>
        </w:rPr>
        <w:t>P</w:t>
      </w:r>
      <w:proofErr w:type="spellStart"/>
      <w:r w:rsidR="00A102B1" w:rsidRPr="008B4A6F">
        <w:rPr>
          <w:lang w:val="en-US"/>
        </w:rPr>
        <w:t>arti</w:t>
      </w:r>
      <w:r w:rsidR="00A102B1">
        <w:rPr>
          <w:lang w:val="en-US"/>
        </w:rPr>
        <w:t>ti</w:t>
      </w:r>
      <w:r w:rsidR="00A102B1" w:rsidRPr="008B4A6F">
        <w:rPr>
          <w:lang w:val="en-US"/>
        </w:rPr>
        <w:t>on</w:t>
      </w:r>
      <w:proofErr w:type="spellEnd"/>
      <w:r w:rsidR="00A102B1" w:rsidRPr="008B4A6F">
        <w:rPr>
          <w:lang w:val="en-US"/>
        </w:rPr>
        <w:t xml:space="preserve"> of the</w:t>
      </w:r>
      <w:r w:rsidR="00A102B1">
        <w:rPr>
          <w:lang w:val="en-US"/>
        </w:rPr>
        <w:t xml:space="preserve"> control data set into</w:t>
      </w:r>
      <w:r w:rsidR="00A102B1">
        <w:rPr>
          <w:b/>
          <w:bCs/>
          <w:lang w:val="en-US"/>
        </w:rPr>
        <w:t xml:space="preserve"> </w:t>
      </w:r>
      <w:r w:rsidR="00A102B1" w:rsidRPr="00A102B1">
        <w:rPr>
          <w:lang w:val="en-US"/>
        </w:rPr>
        <w:t>four</w:t>
      </w:r>
      <w:r w:rsidR="00A102B1">
        <w:rPr>
          <w:b/>
          <w:bCs/>
          <w:lang w:val="en-US"/>
        </w:rPr>
        <w:t xml:space="preserve"> </w:t>
      </w:r>
      <w:r w:rsidR="00A102B1" w:rsidRPr="005D273D">
        <w:rPr>
          <w:i/>
          <w:iCs/>
          <w:lang w:val="en-GB"/>
        </w:rPr>
        <w:t>k</w:t>
      </w:r>
      <w:r w:rsidR="00A102B1" w:rsidRPr="005D273D">
        <w:rPr>
          <w:lang w:val="en-GB"/>
        </w:rPr>
        <w:t>-</w:t>
      </w:r>
      <w:r w:rsidR="00A102B1">
        <w:rPr>
          <w:lang w:val="en-US"/>
        </w:rPr>
        <w:t>clusters</w:t>
      </w:r>
      <w:r w:rsidR="00293470">
        <w:rPr>
          <w:lang w:val="en-US"/>
        </w:rPr>
        <w:t>,</w:t>
      </w:r>
      <w:r w:rsidR="00A102B1">
        <w:rPr>
          <w:lang w:val="en-US"/>
        </w:rPr>
        <w:t xml:space="preserve"> as estimated by the Elbow Method. </w:t>
      </w:r>
    </w:p>
    <w:p w14:paraId="58BBF3F2" w14:textId="474C0C89" w:rsidR="00145D44" w:rsidRPr="005D273D" w:rsidRDefault="00F87547">
      <w:pPr>
        <w:rPr>
          <w:lang w:val="en-GB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09C2E614" wp14:editId="6E9CF27B">
            <wp:simplePos x="0" y="0"/>
            <wp:positionH relativeFrom="column">
              <wp:posOffset>0</wp:posOffset>
            </wp:positionH>
            <wp:positionV relativeFrom="paragraph">
              <wp:posOffset>332740</wp:posOffset>
            </wp:positionV>
            <wp:extent cx="5731510" cy="4301490"/>
            <wp:effectExtent l="0" t="0" r="2540" b="3810"/>
            <wp:wrapTopAndBottom/>
            <wp:docPr id="2088148553" name="Picture 1" descr="A graph of different colored triang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148553" name="Picture 1" descr="A graph of different colored triangl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8D33AE" w14:textId="44AC300A" w:rsidR="00F87547" w:rsidRPr="00F87547" w:rsidRDefault="00F87547" w:rsidP="009A458D">
      <w:pPr>
        <w:rPr>
          <w:lang w:val="en-GB"/>
        </w:rPr>
      </w:pPr>
    </w:p>
    <w:p w14:paraId="176C3A63" w14:textId="77777777" w:rsidR="00382F12" w:rsidRPr="00382F12" w:rsidRDefault="00382F12" w:rsidP="009A458D">
      <w:pPr>
        <w:rPr>
          <w:lang w:val="en-GB"/>
        </w:rPr>
      </w:pPr>
    </w:p>
    <w:p w14:paraId="5E51CEB4" w14:textId="417743AE" w:rsidR="00BE2DB8" w:rsidRPr="00C01F73" w:rsidRDefault="00F87547" w:rsidP="009A458D">
      <w:proofErr w:type="spellStart"/>
      <w:r>
        <w:t>Dim</w:t>
      </w:r>
      <w:proofErr w:type="spellEnd"/>
      <w:r>
        <w:t xml:space="preserve">, </w:t>
      </w:r>
      <w:proofErr w:type="spellStart"/>
      <w:r>
        <w:t>dimension</w:t>
      </w:r>
      <w:proofErr w:type="spellEnd"/>
      <w:r>
        <w:t xml:space="preserve">. </w:t>
      </w:r>
    </w:p>
    <w:sectPr w:rsidR="00BE2DB8" w:rsidRPr="00C01F73" w:rsidSect="00AA5F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B3C"/>
    <w:rsid w:val="000B036C"/>
    <w:rsid w:val="000C43F4"/>
    <w:rsid w:val="000D3936"/>
    <w:rsid w:val="00126614"/>
    <w:rsid w:val="001356A2"/>
    <w:rsid w:val="00145D44"/>
    <w:rsid w:val="00157AC7"/>
    <w:rsid w:val="001A17A0"/>
    <w:rsid w:val="001A4075"/>
    <w:rsid w:val="001A5277"/>
    <w:rsid w:val="001D2AFB"/>
    <w:rsid w:val="001D49A4"/>
    <w:rsid w:val="00220346"/>
    <w:rsid w:val="00223C4B"/>
    <w:rsid w:val="0024396F"/>
    <w:rsid w:val="002758DA"/>
    <w:rsid w:val="00293470"/>
    <w:rsid w:val="002A7192"/>
    <w:rsid w:val="002B0393"/>
    <w:rsid w:val="002B0F7B"/>
    <w:rsid w:val="002D5DBE"/>
    <w:rsid w:val="002F47F0"/>
    <w:rsid w:val="002F6D2E"/>
    <w:rsid w:val="00316765"/>
    <w:rsid w:val="00323779"/>
    <w:rsid w:val="00336193"/>
    <w:rsid w:val="0033767A"/>
    <w:rsid w:val="00362D42"/>
    <w:rsid w:val="00364956"/>
    <w:rsid w:val="0037549A"/>
    <w:rsid w:val="00376BF2"/>
    <w:rsid w:val="00382F12"/>
    <w:rsid w:val="00390CC9"/>
    <w:rsid w:val="0039330C"/>
    <w:rsid w:val="003D6565"/>
    <w:rsid w:val="003E7CB0"/>
    <w:rsid w:val="004316DF"/>
    <w:rsid w:val="004473BB"/>
    <w:rsid w:val="00490974"/>
    <w:rsid w:val="004956C1"/>
    <w:rsid w:val="004A0CCD"/>
    <w:rsid w:val="00511DDB"/>
    <w:rsid w:val="005871DA"/>
    <w:rsid w:val="005C52E9"/>
    <w:rsid w:val="005C7FE8"/>
    <w:rsid w:val="005D273D"/>
    <w:rsid w:val="005D2EC3"/>
    <w:rsid w:val="005E6410"/>
    <w:rsid w:val="00613228"/>
    <w:rsid w:val="00634B3C"/>
    <w:rsid w:val="006A1DBF"/>
    <w:rsid w:val="006B37D2"/>
    <w:rsid w:val="006B4FBC"/>
    <w:rsid w:val="006D34C5"/>
    <w:rsid w:val="006F425B"/>
    <w:rsid w:val="00702D4C"/>
    <w:rsid w:val="0073107E"/>
    <w:rsid w:val="00744228"/>
    <w:rsid w:val="00747980"/>
    <w:rsid w:val="00777611"/>
    <w:rsid w:val="0079399B"/>
    <w:rsid w:val="007A0058"/>
    <w:rsid w:val="0084529A"/>
    <w:rsid w:val="008661E9"/>
    <w:rsid w:val="00890DD2"/>
    <w:rsid w:val="008D4318"/>
    <w:rsid w:val="008F4AB3"/>
    <w:rsid w:val="00921BCD"/>
    <w:rsid w:val="00936244"/>
    <w:rsid w:val="00942696"/>
    <w:rsid w:val="009522A5"/>
    <w:rsid w:val="009A458D"/>
    <w:rsid w:val="00A102B1"/>
    <w:rsid w:val="00A36F32"/>
    <w:rsid w:val="00A55A70"/>
    <w:rsid w:val="00AA5FE6"/>
    <w:rsid w:val="00AB7CE1"/>
    <w:rsid w:val="00AD032B"/>
    <w:rsid w:val="00AD4E29"/>
    <w:rsid w:val="00AD6545"/>
    <w:rsid w:val="00B61A00"/>
    <w:rsid w:val="00B709C5"/>
    <w:rsid w:val="00BB581C"/>
    <w:rsid w:val="00BC4E8E"/>
    <w:rsid w:val="00BE2DB8"/>
    <w:rsid w:val="00C01F73"/>
    <w:rsid w:val="00C02939"/>
    <w:rsid w:val="00C03776"/>
    <w:rsid w:val="00C649EC"/>
    <w:rsid w:val="00C84E19"/>
    <w:rsid w:val="00CD3991"/>
    <w:rsid w:val="00CD6430"/>
    <w:rsid w:val="00CE168D"/>
    <w:rsid w:val="00D21E74"/>
    <w:rsid w:val="00D2236B"/>
    <w:rsid w:val="00D37638"/>
    <w:rsid w:val="00D40632"/>
    <w:rsid w:val="00D6102B"/>
    <w:rsid w:val="00DB6A70"/>
    <w:rsid w:val="00DC5191"/>
    <w:rsid w:val="00DD0A92"/>
    <w:rsid w:val="00DD2556"/>
    <w:rsid w:val="00DD6080"/>
    <w:rsid w:val="00DE50D5"/>
    <w:rsid w:val="00DF1758"/>
    <w:rsid w:val="00DF36C7"/>
    <w:rsid w:val="00E02F4F"/>
    <w:rsid w:val="00E1724D"/>
    <w:rsid w:val="00E40DA8"/>
    <w:rsid w:val="00E53E7D"/>
    <w:rsid w:val="00E70DBB"/>
    <w:rsid w:val="00E737FD"/>
    <w:rsid w:val="00EA78D8"/>
    <w:rsid w:val="00ED2CA7"/>
    <w:rsid w:val="00ED48AE"/>
    <w:rsid w:val="00EE2C2A"/>
    <w:rsid w:val="00EF0A11"/>
    <w:rsid w:val="00F10BFC"/>
    <w:rsid w:val="00F1422A"/>
    <w:rsid w:val="00F33991"/>
    <w:rsid w:val="00F87547"/>
    <w:rsid w:val="00FD0788"/>
    <w:rsid w:val="00FD162F"/>
    <w:rsid w:val="00FE21D7"/>
    <w:rsid w:val="00FF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4D67B5"/>
  <w15:chartTrackingRefBased/>
  <w15:docId w15:val="{7AF030C2-3650-5D40-BD89-9E3C97E52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634B3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B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B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B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B3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B3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B3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B3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B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B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B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B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B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B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B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B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4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B3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4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B3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4B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B3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4B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B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B3C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D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DB8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E2D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D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DB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D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DB8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6F425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A4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9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01887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13</Characters>
  <Application>Microsoft Office Word</Application>
  <DocSecurity>0</DocSecurity>
  <Lines>6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ima</dc:creator>
  <cp:keywords/>
  <dc:description/>
  <cp:lastModifiedBy>Clara Lima</cp:lastModifiedBy>
  <cp:revision>2</cp:revision>
  <dcterms:created xsi:type="dcterms:W3CDTF">2026-02-09T20:45:00Z</dcterms:created>
  <dcterms:modified xsi:type="dcterms:W3CDTF">2026-02-09T20:45:00Z</dcterms:modified>
</cp:coreProperties>
</file>